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214"/>
        <w:tblOverlap w:val="never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1380"/>
        <w:gridCol w:w="2338"/>
        <w:gridCol w:w="1070"/>
        <w:gridCol w:w="548"/>
        <w:gridCol w:w="438"/>
        <w:gridCol w:w="470"/>
        <w:gridCol w:w="548"/>
      </w:tblGrid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Inclusion in the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Year of publ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AI algorith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Total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T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F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TN</w:t>
            </w:r>
          </w:p>
        </w:tc>
      </w:tr>
      <w:tr w:rsidR="008B6947" w:rsidRPr="008B6947" w:rsidTr="00737143">
        <w:trPr>
          <w:trHeight w:val="84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Su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Support vector machin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4</w:t>
            </w:r>
          </w:p>
        </w:tc>
      </w:tr>
      <w:tr w:rsidR="008B6947" w:rsidRPr="008B6947" w:rsidTr="00737143">
        <w:trPr>
          <w:trHeight w:val="99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Teramot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Random For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5</w:t>
            </w:r>
          </w:p>
        </w:tc>
      </w:tr>
      <w:tr w:rsidR="008B6947" w:rsidRPr="008B6947" w:rsidTr="00737143">
        <w:trPr>
          <w:trHeight w:val="1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W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Support vector machin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56</w:t>
            </w:r>
          </w:p>
        </w:tc>
      </w:tr>
      <w:tr w:rsidR="008B6947" w:rsidRPr="008B6947" w:rsidTr="00737143">
        <w:trPr>
          <w:trHeight w:val="95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Yin-Chen Hs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Artificial Neural Network AN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92</w:t>
            </w:r>
          </w:p>
        </w:tc>
      </w:tr>
      <w:tr w:rsidR="008B6947" w:rsidRPr="008B6947" w:rsidTr="00737143">
        <w:trPr>
          <w:trHeight w:val="13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Li T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Computer-aided diag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</w:t>
            </w:r>
          </w:p>
        </w:tc>
      </w:tr>
      <w:tr w:rsidR="008B6947" w:rsidRPr="008B6947" w:rsidTr="00737143">
        <w:trPr>
          <w:trHeight w:val="57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Xu Lip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fuzzy neural networ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1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Dilg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Artificial neural networ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5</w:t>
            </w:r>
            <w:r w:rsidRPr="008B694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6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Dilg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Linear discriminant 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5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Manikand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Support vector mach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19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Sil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Convolutional neural networ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9</w:t>
            </w:r>
            <w:r w:rsidRPr="008B6947"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9</w:t>
            </w:r>
            <w:r w:rsidRPr="008B6947">
              <w:t>1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Random forest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3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Random forest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08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Random forest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20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L</w:t>
            </w:r>
            <w:r w:rsidRPr="008B6947"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Random forest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48</w:t>
            </w:r>
          </w:p>
        </w:tc>
      </w:tr>
      <w:tr w:rsidR="008B6947" w:rsidRPr="008B6947" w:rsidTr="007371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Random forest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09</w:t>
            </w:r>
          </w:p>
        </w:tc>
      </w:tr>
      <w:tr w:rsidR="008B6947" w:rsidRPr="008B6947" w:rsidTr="00737143">
        <w:trPr>
          <w:trHeight w:val="44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Random forest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</w:t>
            </w:r>
            <w:r w:rsidRPr="008B6947"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</w:t>
            </w:r>
            <w:r w:rsidRPr="008B694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  <w:r w:rsidRPr="008B6947">
              <w:t>60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R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Manifold regularized classification deep neural networ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7</w:t>
            </w:r>
            <w:r w:rsidRPr="008B694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51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R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Classification deep neural networ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5</w:t>
            </w:r>
            <w:r w:rsidRPr="008B6947"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  <w:r w:rsidRPr="008B6947"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49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Dilg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Artificial neural networ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5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lastRenderedPageBreak/>
              <w:t>D</w:t>
            </w:r>
            <w:r w:rsidRPr="008B6947">
              <w:t>u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Artificial neural network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8</w:t>
            </w:r>
            <w:r w:rsidRPr="008B6947"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</w:t>
            </w:r>
            <w:r w:rsidRPr="008B6947"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</w:t>
            </w:r>
            <w:r w:rsidRPr="008B6947">
              <w:t>2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D</w:t>
            </w:r>
            <w:r w:rsidRPr="008B6947">
              <w:t>u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Support vector machin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8</w:t>
            </w:r>
            <w:r w:rsidRPr="008B6947"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  <w:r w:rsidRPr="008B6947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</w:t>
            </w:r>
            <w:r w:rsidRPr="008B694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</w:t>
            </w:r>
            <w:r w:rsidRPr="008B6947">
              <w:t>5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D</w:t>
            </w:r>
            <w:r w:rsidRPr="008B6947">
              <w:t>u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Artificial neural network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7</w:t>
            </w:r>
            <w:r w:rsidRPr="008B6947"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</w:t>
            </w:r>
            <w:r w:rsidRPr="008B6947"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7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D</w:t>
            </w:r>
            <w:r w:rsidRPr="008B6947">
              <w:t>u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Support vector machine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7</w:t>
            </w:r>
            <w:r w:rsidRPr="008B6947"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4</w:t>
            </w:r>
            <w:r w:rsidRPr="008B694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5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Du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Artificial neural network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  <w:r w:rsidRPr="008B6947"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5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D</w:t>
            </w:r>
            <w:r w:rsidRPr="008B6947">
              <w:t>u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Support vector machine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  <w:r w:rsidRPr="008B6947"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4</w:t>
            </w:r>
          </w:p>
        </w:tc>
      </w:tr>
      <w:tr w:rsidR="008B6947" w:rsidRPr="008B6947" w:rsidTr="00737143">
        <w:trPr>
          <w:trHeight w:val="12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Chamberl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2</w:t>
            </w:r>
            <w:r w:rsidRPr="008B6947">
              <w:t>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t>Artificial neural network AN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6</w:t>
            </w:r>
            <w:r w:rsidRPr="008B6947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1</w:t>
            </w:r>
            <w:r w:rsidRPr="008B6947"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6947" w:rsidRPr="008B6947" w:rsidRDefault="008B6947" w:rsidP="008B6947">
            <w:r w:rsidRPr="008B6947">
              <w:rPr>
                <w:rFonts w:hint="eastAsia"/>
              </w:rPr>
              <w:t>3</w:t>
            </w:r>
            <w:r w:rsidRPr="008B6947">
              <w:t>4</w:t>
            </w:r>
          </w:p>
        </w:tc>
      </w:tr>
    </w:tbl>
    <w:p w:rsidR="002C7C2B" w:rsidRDefault="002C7C2B">
      <w:bookmarkStart w:id="0" w:name="_GoBack"/>
      <w:bookmarkEnd w:id="0"/>
    </w:p>
    <w:sectPr w:rsidR="002C7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131D" w:rsidRDefault="00E1131D" w:rsidP="008B6947">
      <w:r>
        <w:separator/>
      </w:r>
    </w:p>
  </w:endnote>
  <w:endnote w:type="continuationSeparator" w:id="0">
    <w:p w:rsidR="00E1131D" w:rsidRDefault="00E1131D" w:rsidP="008B6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131D" w:rsidRDefault="00E1131D" w:rsidP="008B6947">
      <w:r>
        <w:separator/>
      </w:r>
    </w:p>
  </w:footnote>
  <w:footnote w:type="continuationSeparator" w:id="0">
    <w:p w:rsidR="00E1131D" w:rsidRDefault="00E1131D" w:rsidP="008B6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7FB"/>
    <w:rsid w:val="002C7C2B"/>
    <w:rsid w:val="008B6947"/>
    <w:rsid w:val="009367FB"/>
    <w:rsid w:val="00E1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F50976-7473-4DE4-BD5C-E54DFCC87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3-01-20T02:50:00Z</dcterms:created>
  <dcterms:modified xsi:type="dcterms:W3CDTF">2023-01-20T02:50:00Z</dcterms:modified>
</cp:coreProperties>
</file>